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E973E5" w14:textId="4175898C" w:rsidR="00BC5C04" w:rsidRPr="00DF4C12" w:rsidRDefault="00FE5ADC" w:rsidP="00BC5C0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  <w:r w:rsidRPr="00FE5ADC">
        <w:rPr>
          <w:rFonts w:ascii="Times New Roman" w:eastAsia="Yu Gothic Light" w:hAnsi="Times New Roman" w:cs="Times New Roman"/>
          <w:b/>
          <w:bCs/>
          <w:color w:val="2F5496"/>
          <w:kern w:val="0"/>
          <w:sz w:val="24"/>
          <w:szCs w:val="24"/>
          <w:lang w:val="en-GB"/>
          <w14:ligatures w14:val="none"/>
        </w:rPr>
        <w:t xml:space="preserve">Table </w:t>
      </w:r>
      <w:proofErr w:type="spellStart"/>
      <w:r w:rsidRPr="00FE5ADC">
        <w:rPr>
          <w:rFonts w:ascii="Times New Roman" w:eastAsia="Yu Gothic Light" w:hAnsi="Times New Roman" w:cs="Times New Roman"/>
          <w:b/>
          <w:bCs/>
          <w:color w:val="2F5496"/>
          <w:kern w:val="0"/>
          <w:sz w:val="24"/>
          <w:szCs w:val="24"/>
          <w:lang w:val="en-GB"/>
          <w14:ligatures w14:val="none"/>
        </w:rPr>
        <w:t>S8</w:t>
      </w:r>
      <w:proofErr w:type="spellEnd"/>
      <w:r w:rsidR="00BC5C04" w:rsidRPr="00DF4C12"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  <w:t xml:space="preserve"> Outcomes per age-group</w:t>
      </w:r>
      <w:r w:rsidR="00EA40D0"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  <w:t>-</w:t>
      </w:r>
      <w:r w:rsidR="00BC5C04" w:rsidRPr="00DF4C12"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  <w:t xml:space="preserve"> stratified by cohort</w:t>
      </w:r>
    </w:p>
    <w:tbl>
      <w:tblPr>
        <w:tblStyle w:val="Rastertabel21"/>
        <w:tblpPr w:leftFromText="141" w:rightFromText="141" w:vertAnchor="text" w:horzAnchor="margin" w:tblpY="304"/>
        <w:tblW w:w="5265" w:type="pct"/>
        <w:tblCellMar>
          <w:left w:w="28" w:type="dxa"/>
          <w:right w:w="28" w:type="dxa"/>
        </w:tblCellMar>
        <w:tblLook w:val="04E0" w:firstRow="1" w:lastRow="1" w:firstColumn="1" w:lastColumn="0" w:noHBand="0" w:noVBand="1"/>
      </w:tblPr>
      <w:tblGrid>
        <w:gridCol w:w="2987"/>
        <w:gridCol w:w="1560"/>
        <w:gridCol w:w="1460"/>
        <w:gridCol w:w="861"/>
        <w:gridCol w:w="15"/>
        <w:gridCol w:w="1548"/>
        <w:gridCol w:w="1466"/>
        <w:gridCol w:w="861"/>
        <w:gridCol w:w="35"/>
        <w:gridCol w:w="1528"/>
        <w:gridCol w:w="1478"/>
        <w:gridCol w:w="947"/>
      </w:tblGrid>
      <w:tr w:rsidR="00982FD5" w:rsidRPr="00DF4C12" w14:paraId="4ECFB03F" w14:textId="77777777" w:rsidTr="00982F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0FD03D" w14:textId="77777777" w:rsidR="00BC5C04" w:rsidRPr="00DF4C12" w:rsidRDefault="00BC5C04" w:rsidP="00F80DAC">
            <w:pPr>
              <w:ind w:left="74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sz w:val="20"/>
                <w:szCs w:val="20"/>
                <w:lang w:val="en-GB"/>
              </w:rPr>
              <w:t>Age-group</w:t>
            </w:r>
          </w:p>
        </w:tc>
        <w:tc>
          <w:tcPr>
            <w:tcW w:w="1321" w:type="pct"/>
            <w:gridSpan w:val="4"/>
            <w:tcBorders>
              <w:left w:val="single" w:sz="4" w:space="0" w:color="auto"/>
              <w:bottom w:val="nil"/>
              <w:right w:val="single" w:sz="12" w:space="0" w:color="auto"/>
            </w:tcBorders>
            <w:hideMark/>
          </w:tcPr>
          <w:p w14:paraId="66B488E8" w14:textId="77777777" w:rsidR="00BC5C04" w:rsidRPr="00DF4C12" w:rsidRDefault="00BC5C04" w:rsidP="00BC5C04">
            <w:pPr>
              <w:ind w:left="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5-75 years</w:t>
            </w:r>
          </w:p>
        </w:tc>
        <w:tc>
          <w:tcPr>
            <w:tcW w:w="1326" w:type="pct"/>
            <w:gridSpan w:val="4"/>
            <w:tcBorders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36F50778" w14:textId="77777777" w:rsidR="00BC5C04" w:rsidRPr="00DF4C12" w:rsidRDefault="00BC5C04" w:rsidP="00BC5C04">
            <w:pPr>
              <w:ind w:left="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5-80 years</w:t>
            </w:r>
          </w:p>
        </w:tc>
        <w:tc>
          <w:tcPr>
            <w:tcW w:w="1340" w:type="pct"/>
            <w:gridSpan w:val="3"/>
            <w:tcBorders>
              <w:left w:val="single" w:sz="12" w:space="0" w:color="auto"/>
              <w:bottom w:val="nil"/>
              <w:right w:val="nil"/>
            </w:tcBorders>
            <w:hideMark/>
          </w:tcPr>
          <w:p w14:paraId="712C629A" w14:textId="77777777" w:rsidR="00BC5C04" w:rsidRPr="00DF4C12" w:rsidRDefault="00BC5C04" w:rsidP="00BC5C04">
            <w:pPr>
              <w:ind w:left="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&gt;80 years</w:t>
            </w:r>
          </w:p>
        </w:tc>
      </w:tr>
      <w:tr w:rsidR="005F6443" w:rsidRPr="00DF4C12" w14:paraId="5C64AEBB" w14:textId="77777777" w:rsidTr="00982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0A935EF" w14:textId="08AB2868" w:rsidR="00BC5C04" w:rsidRPr="00DF4C12" w:rsidRDefault="00F80DAC" w:rsidP="00F80DAC">
            <w:pPr>
              <w:ind w:left="74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529" w:type="pct"/>
            <w:tcBorders>
              <w:top w:val="single" w:sz="2" w:space="0" w:color="666666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86CB85" w14:textId="77777777" w:rsidR="00BC5C04" w:rsidRPr="00DF4C12" w:rsidRDefault="00BC5C04" w:rsidP="00BC5C04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AVR</w:t>
            </w:r>
          </w:p>
        </w:tc>
        <w:tc>
          <w:tcPr>
            <w:tcW w:w="495" w:type="pct"/>
            <w:tcBorders>
              <w:top w:val="single" w:sz="2" w:space="0" w:color="666666"/>
              <w:left w:val="single" w:sz="4" w:space="0" w:color="auto"/>
              <w:bottom w:val="nil"/>
              <w:right w:val="nil"/>
            </w:tcBorders>
            <w:hideMark/>
          </w:tcPr>
          <w:p w14:paraId="3C3A81E9" w14:textId="552AA8FC" w:rsidR="00BC5C04" w:rsidRPr="00DF4C12" w:rsidRDefault="005C2191" w:rsidP="00BC5C04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TAVI</w:t>
            </w:r>
          </w:p>
        </w:tc>
        <w:tc>
          <w:tcPr>
            <w:tcW w:w="292" w:type="pct"/>
            <w:tcBorders>
              <w:top w:val="single" w:sz="2" w:space="0" w:color="666666"/>
              <w:left w:val="nil"/>
              <w:bottom w:val="nil"/>
              <w:right w:val="single" w:sz="12" w:space="0" w:color="auto"/>
            </w:tcBorders>
          </w:tcPr>
          <w:p w14:paraId="2B96A442" w14:textId="77777777" w:rsidR="00BC5C04" w:rsidRPr="00DF4C12" w:rsidRDefault="00BC5C04" w:rsidP="00BC5C04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0" w:type="pct"/>
            <w:gridSpan w:val="2"/>
            <w:tcBorders>
              <w:top w:val="single" w:sz="2" w:space="0" w:color="666666"/>
              <w:left w:val="single" w:sz="12" w:space="0" w:color="auto"/>
              <w:bottom w:val="nil"/>
              <w:right w:val="single" w:sz="2" w:space="0" w:color="666666"/>
            </w:tcBorders>
            <w:hideMark/>
          </w:tcPr>
          <w:p w14:paraId="4D283EEF" w14:textId="77777777" w:rsidR="00BC5C04" w:rsidRPr="00DF4C12" w:rsidRDefault="00BC5C04" w:rsidP="00BC5C04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AVR</w:t>
            </w:r>
          </w:p>
        </w:tc>
        <w:tc>
          <w:tcPr>
            <w:tcW w:w="497" w:type="pct"/>
            <w:tcBorders>
              <w:top w:val="single" w:sz="2" w:space="0" w:color="666666"/>
              <w:left w:val="single" w:sz="2" w:space="0" w:color="666666"/>
              <w:bottom w:val="nil"/>
              <w:right w:val="nil"/>
            </w:tcBorders>
            <w:hideMark/>
          </w:tcPr>
          <w:p w14:paraId="1C033131" w14:textId="60A19F51" w:rsidR="00BC5C04" w:rsidRPr="00DF4C12" w:rsidRDefault="005C2191" w:rsidP="00BC5C04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TAVI</w:t>
            </w:r>
          </w:p>
        </w:tc>
        <w:tc>
          <w:tcPr>
            <w:tcW w:w="292" w:type="pct"/>
            <w:tcBorders>
              <w:top w:val="single" w:sz="2" w:space="0" w:color="666666"/>
              <w:left w:val="nil"/>
              <w:bottom w:val="nil"/>
              <w:right w:val="single" w:sz="12" w:space="0" w:color="auto"/>
            </w:tcBorders>
          </w:tcPr>
          <w:p w14:paraId="4182DA86" w14:textId="77777777" w:rsidR="00BC5C04" w:rsidRPr="00DF4C12" w:rsidRDefault="00BC5C04" w:rsidP="00BC5C04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30" w:type="pct"/>
            <w:gridSpan w:val="2"/>
            <w:tcBorders>
              <w:top w:val="single" w:sz="2" w:space="0" w:color="666666"/>
              <w:left w:val="single" w:sz="12" w:space="0" w:color="auto"/>
              <w:bottom w:val="nil"/>
              <w:right w:val="single" w:sz="2" w:space="0" w:color="666666"/>
            </w:tcBorders>
            <w:hideMark/>
          </w:tcPr>
          <w:p w14:paraId="54062996" w14:textId="77777777" w:rsidR="00BC5C04" w:rsidRPr="00DF4C12" w:rsidRDefault="00BC5C04" w:rsidP="00BC5C04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AVR</w:t>
            </w:r>
          </w:p>
        </w:tc>
        <w:tc>
          <w:tcPr>
            <w:tcW w:w="501" w:type="pct"/>
            <w:tcBorders>
              <w:top w:val="single" w:sz="2" w:space="0" w:color="666666"/>
              <w:left w:val="single" w:sz="2" w:space="0" w:color="666666"/>
              <w:bottom w:val="nil"/>
              <w:right w:val="nil"/>
            </w:tcBorders>
            <w:hideMark/>
          </w:tcPr>
          <w:p w14:paraId="0B763058" w14:textId="3369C31D" w:rsidR="00BC5C04" w:rsidRPr="00DF4C12" w:rsidRDefault="005C2191" w:rsidP="00BC5C04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TAVI</w:t>
            </w:r>
          </w:p>
        </w:tc>
        <w:tc>
          <w:tcPr>
            <w:tcW w:w="301" w:type="pct"/>
            <w:tcBorders>
              <w:top w:val="single" w:sz="2" w:space="0" w:color="666666"/>
              <w:left w:val="nil"/>
              <w:bottom w:val="nil"/>
              <w:right w:val="nil"/>
            </w:tcBorders>
          </w:tcPr>
          <w:p w14:paraId="50295312" w14:textId="77777777" w:rsidR="00BC5C04" w:rsidRPr="00DF4C12" w:rsidRDefault="00BC5C04" w:rsidP="00BC5C04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63FE7" w:rsidRPr="00DF4C12" w14:paraId="69EBB1B3" w14:textId="77777777" w:rsidTr="00982FD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9029EE" w14:textId="77777777" w:rsidR="00BC5C04" w:rsidRPr="00DF4C12" w:rsidRDefault="00BC5C04" w:rsidP="00F80DA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55BD0" w14:textId="77777777" w:rsidR="00BC5C04" w:rsidRPr="00DF4C12" w:rsidRDefault="00BC5C04" w:rsidP="00BC5C04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N=5428</w:t>
            </w:r>
          </w:p>
        </w:tc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C017EC" w14:textId="77777777" w:rsidR="00BC5C04" w:rsidRPr="00DF4C12" w:rsidRDefault="00BC5C04" w:rsidP="00BC5C04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N=271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2C629F03" w14:textId="77777777" w:rsidR="00BC5C04" w:rsidRPr="00DF4C12" w:rsidRDefault="00BC5C04" w:rsidP="00BC5C04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530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666666"/>
            </w:tcBorders>
            <w:vAlign w:val="center"/>
            <w:hideMark/>
          </w:tcPr>
          <w:p w14:paraId="5E7B0D9B" w14:textId="77777777" w:rsidR="00BC5C04" w:rsidRPr="00DF4C12" w:rsidRDefault="00BC5C04" w:rsidP="00BC5C04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N=2708</w:t>
            </w:r>
          </w:p>
        </w:tc>
        <w:tc>
          <w:tcPr>
            <w:tcW w:w="497" w:type="pct"/>
            <w:tcBorders>
              <w:top w:val="nil"/>
              <w:left w:val="single" w:sz="2" w:space="0" w:color="666666"/>
              <w:bottom w:val="single" w:sz="4" w:space="0" w:color="auto"/>
              <w:right w:val="nil"/>
            </w:tcBorders>
            <w:vAlign w:val="center"/>
            <w:hideMark/>
          </w:tcPr>
          <w:p w14:paraId="31C5D325" w14:textId="77777777" w:rsidR="00BC5C04" w:rsidRPr="00DF4C12" w:rsidRDefault="00BC5C04" w:rsidP="00BC5C04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N=465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0D41F222" w14:textId="77777777" w:rsidR="00BC5C04" w:rsidRPr="00DF4C12" w:rsidRDefault="00BC5C04" w:rsidP="00BC5C04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530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666666"/>
            </w:tcBorders>
            <w:hideMark/>
          </w:tcPr>
          <w:p w14:paraId="35F2C4F7" w14:textId="77777777" w:rsidR="00BC5C04" w:rsidRPr="00DF4C12" w:rsidRDefault="00BC5C04" w:rsidP="00BC5C04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N=799</w:t>
            </w:r>
          </w:p>
        </w:tc>
        <w:tc>
          <w:tcPr>
            <w:tcW w:w="501" w:type="pct"/>
            <w:tcBorders>
              <w:top w:val="nil"/>
              <w:left w:val="single" w:sz="2" w:space="0" w:color="666666"/>
              <w:bottom w:val="single" w:sz="4" w:space="0" w:color="auto"/>
              <w:right w:val="nil"/>
            </w:tcBorders>
            <w:hideMark/>
          </w:tcPr>
          <w:p w14:paraId="3D7AFD90" w14:textId="77777777" w:rsidR="00BC5C04" w:rsidRPr="00DF4C12" w:rsidRDefault="00BC5C04" w:rsidP="00BC5C04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N=855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5E623E" w14:textId="77777777" w:rsidR="00BC5C04" w:rsidRPr="00DF4C12" w:rsidRDefault="00BC5C04" w:rsidP="00BC5C04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5F6443" w:rsidRPr="00DF4C12" w14:paraId="2E2D7F2D" w14:textId="77777777" w:rsidTr="00982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single" w:sz="4" w:space="0" w:color="auto"/>
              <w:left w:val="nil"/>
              <w:bottom w:val="single" w:sz="2" w:space="0" w:color="666666"/>
              <w:right w:val="single" w:sz="4" w:space="0" w:color="auto"/>
            </w:tcBorders>
            <w:vAlign w:val="center"/>
            <w:hideMark/>
          </w:tcPr>
          <w:p w14:paraId="120CFD51" w14:textId="77777777" w:rsidR="00982FD5" w:rsidRPr="00DF4C12" w:rsidRDefault="00982FD5" w:rsidP="00982FD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ortality </w:t>
            </w:r>
            <w:r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  <w:t>n(%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2" w:space="0" w:color="666666"/>
              <w:right w:val="single" w:sz="4" w:space="0" w:color="auto"/>
            </w:tcBorders>
            <w:vAlign w:val="bottom"/>
            <w:hideMark/>
          </w:tcPr>
          <w:p w14:paraId="175EC560" w14:textId="7F5636EA" w:rsidR="00982FD5" w:rsidRPr="00DF4C12" w:rsidRDefault="00982FD5" w:rsidP="00982FD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</w:rPr>
              <w:t>467 (9.7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2" w:space="0" w:color="666666"/>
              <w:right w:val="single" w:sz="2" w:space="0" w:color="666666"/>
            </w:tcBorders>
            <w:vAlign w:val="bottom"/>
            <w:hideMark/>
          </w:tcPr>
          <w:p w14:paraId="29C6A927" w14:textId="079FA7F4" w:rsidR="00982FD5" w:rsidRPr="00DF4C12" w:rsidRDefault="00982FD5" w:rsidP="00982FD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</w:rPr>
              <w:t>811 (32.8)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2" w:space="0" w:color="666666"/>
              <w:bottom w:val="single" w:sz="2" w:space="0" w:color="666666"/>
              <w:right w:val="single" w:sz="12" w:space="0" w:color="auto"/>
            </w:tcBorders>
            <w:vAlign w:val="center"/>
            <w:hideMark/>
          </w:tcPr>
          <w:p w14:paraId="4553F643" w14:textId="316FFF8D" w:rsidR="00982FD5" w:rsidRPr="00DF4C12" w:rsidRDefault="00982FD5" w:rsidP="00982FD5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</w:rPr>
              <w:t>&lt;0.001*</w:t>
            </w:r>
          </w:p>
        </w:tc>
        <w:tc>
          <w:tcPr>
            <w:tcW w:w="530" w:type="pct"/>
            <w:gridSpan w:val="2"/>
            <w:tcBorders>
              <w:top w:val="single" w:sz="4" w:space="0" w:color="auto"/>
              <w:left w:val="single" w:sz="12" w:space="0" w:color="auto"/>
              <w:bottom w:val="single" w:sz="2" w:space="0" w:color="666666"/>
              <w:right w:val="single" w:sz="2" w:space="0" w:color="666666"/>
            </w:tcBorders>
            <w:vAlign w:val="bottom"/>
            <w:hideMark/>
          </w:tcPr>
          <w:p w14:paraId="411B51EA" w14:textId="29333E10" w:rsidR="00982FD5" w:rsidRPr="00DF4C12" w:rsidRDefault="00982FD5" w:rsidP="00982FD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</w:rPr>
              <w:t>374 (15.7)</w:t>
            </w:r>
          </w:p>
        </w:tc>
        <w:tc>
          <w:tcPr>
            <w:tcW w:w="497" w:type="pct"/>
            <w:tcBorders>
              <w:top w:val="single" w:sz="4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vAlign w:val="bottom"/>
            <w:hideMark/>
          </w:tcPr>
          <w:p w14:paraId="50225539" w14:textId="21AF98FE" w:rsidR="00982FD5" w:rsidRPr="00DF4C12" w:rsidRDefault="00982FD5" w:rsidP="00982FD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</w:rPr>
              <w:t>1354 (32.1)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2" w:space="0" w:color="666666"/>
              <w:bottom w:val="single" w:sz="2" w:space="0" w:color="666666"/>
              <w:right w:val="single" w:sz="12" w:space="0" w:color="auto"/>
            </w:tcBorders>
            <w:vAlign w:val="center"/>
            <w:hideMark/>
          </w:tcPr>
          <w:p w14:paraId="502C5608" w14:textId="6FB0B948" w:rsidR="00982FD5" w:rsidRPr="00DF4C12" w:rsidRDefault="00982FD5" w:rsidP="00982FD5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</w:rPr>
              <w:t>&lt;0.001*</w:t>
            </w:r>
          </w:p>
        </w:tc>
        <w:tc>
          <w:tcPr>
            <w:tcW w:w="530" w:type="pct"/>
            <w:gridSpan w:val="2"/>
            <w:tcBorders>
              <w:top w:val="single" w:sz="4" w:space="0" w:color="auto"/>
              <w:left w:val="single" w:sz="12" w:space="0" w:color="auto"/>
              <w:bottom w:val="single" w:sz="2" w:space="0" w:color="666666"/>
              <w:right w:val="single" w:sz="2" w:space="0" w:color="666666"/>
            </w:tcBorders>
            <w:vAlign w:val="bottom"/>
            <w:hideMark/>
          </w:tcPr>
          <w:p w14:paraId="4FED4114" w14:textId="6DC5F4EE" w:rsidR="00982FD5" w:rsidRPr="00DF4C12" w:rsidRDefault="00982FD5" w:rsidP="00982FD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</w:rPr>
              <w:t>171 (24.5)</w:t>
            </w:r>
          </w:p>
        </w:tc>
        <w:tc>
          <w:tcPr>
            <w:tcW w:w="501" w:type="pct"/>
            <w:tcBorders>
              <w:top w:val="single" w:sz="4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vAlign w:val="bottom"/>
            <w:hideMark/>
          </w:tcPr>
          <w:p w14:paraId="5BE683BD" w14:textId="1276316A" w:rsidR="00982FD5" w:rsidRPr="00DF4C12" w:rsidRDefault="00982FD5" w:rsidP="00982FD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</w:rPr>
              <w:t>2975 (38.3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2" w:space="0" w:color="666666"/>
              <w:bottom w:val="single" w:sz="2" w:space="0" w:color="666666"/>
              <w:right w:val="nil"/>
            </w:tcBorders>
            <w:vAlign w:val="center"/>
            <w:hideMark/>
          </w:tcPr>
          <w:p w14:paraId="3558E3F2" w14:textId="2802887C" w:rsidR="00982FD5" w:rsidRPr="00DF4C12" w:rsidRDefault="00982FD5" w:rsidP="00982FD5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</w:rPr>
              <w:t>&lt;0.001*</w:t>
            </w:r>
          </w:p>
        </w:tc>
      </w:tr>
      <w:tr w:rsidR="00863FE7" w:rsidRPr="00DF4C12" w14:paraId="4D36646B" w14:textId="77777777" w:rsidTr="00982FD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single" w:sz="2" w:space="0" w:color="666666"/>
              <w:left w:val="nil"/>
              <w:bottom w:val="single" w:sz="2" w:space="0" w:color="666666"/>
              <w:right w:val="single" w:sz="4" w:space="0" w:color="auto"/>
            </w:tcBorders>
            <w:vAlign w:val="center"/>
            <w:hideMark/>
          </w:tcPr>
          <w:p w14:paraId="2274A708" w14:textId="77777777" w:rsidR="00BB3391" w:rsidRPr="00DF4C12" w:rsidRDefault="00BB3391" w:rsidP="00BB3391">
            <w:pPr>
              <w:ind w:left="12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ime to mortality </w:t>
            </w:r>
          </w:p>
          <w:p w14:paraId="7038B4E5" w14:textId="77777777" w:rsidR="00BB3391" w:rsidRPr="00DF4C12" w:rsidRDefault="00BB3391" w:rsidP="00BB3391">
            <w:pPr>
              <w:ind w:left="123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(median [IQR])</w:t>
            </w:r>
          </w:p>
        </w:tc>
        <w:tc>
          <w:tcPr>
            <w:tcW w:w="529" w:type="pct"/>
            <w:tcBorders>
              <w:top w:val="single" w:sz="2" w:space="0" w:color="666666"/>
              <w:left w:val="single" w:sz="4" w:space="0" w:color="auto"/>
              <w:bottom w:val="single" w:sz="2" w:space="0" w:color="666666"/>
              <w:right w:val="single" w:sz="4" w:space="0" w:color="auto"/>
            </w:tcBorders>
            <w:vAlign w:val="bottom"/>
            <w:hideMark/>
          </w:tcPr>
          <w:p w14:paraId="095D2F3F" w14:textId="77777777" w:rsidR="00BB3391" w:rsidRPr="00DF4C12" w:rsidRDefault="00BB3391" w:rsidP="00BB3391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90.0 </w:t>
            </w:r>
          </w:p>
          <w:p w14:paraId="46121CFE" w14:textId="7B6EFD75" w:rsidR="00BB3391" w:rsidRPr="00DF4C12" w:rsidRDefault="00BB3391" w:rsidP="00BB3391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>[356.5</w:t>
            </w:r>
            <w:r w:rsidR="00EA40D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345.5]</w:t>
            </w:r>
          </w:p>
        </w:tc>
        <w:tc>
          <w:tcPr>
            <w:tcW w:w="495" w:type="pct"/>
            <w:tcBorders>
              <w:top w:val="single" w:sz="2" w:space="0" w:color="666666"/>
              <w:left w:val="single" w:sz="4" w:space="0" w:color="666666"/>
              <w:bottom w:val="single" w:sz="2" w:space="0" w:color="666666"/>
              <w:right w:val="single" w:sz="2" w:space="0" w:color="666666"/>
            </w:tcBorders>
            <w:vAlign w:val="bottom"/>
            <w:hideMark/>
          </w:tcPr>
          <w:p w14:paraId="72EA75FD" w14:textId="77777777" w:rsidR="00BB3391" w:rsidRPr="00DF4C12" w:rsidRDefault="00BB3391" w:rsidP="00BB3391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08.0 </w:t>
            </w:r>
          </w:p>
          <w:p w14:paraId="5410329C" w14:textId="6BFE6E1B" w:rsidR="00BB3391" w:rsidRPr="00DF4C12" w:rsidRDefault="00BB3391" w:rsidP="00BB3391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>[206.5</w:t>
            </w:r>
            <w:r w:rsidR="00EA40D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097.0]</w:t>
            </w:r>
          </w:p>
        </w:tc>
        <w:tc>
          <w:tcPr>
            <w:tcW w:w="292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12" w:space="0" w:color="666666"/>
            </w:tcBorders>
            <w:vAlign w:val="center"/>
            <w:hideMark/>
          </w:tcPr>
          <w:p w14:paraId="0C726663" w14:textId="42B63F2A" w:rsidR="00BB3391" w:rsidRPr="00DF4C12" w:rsidRDefault="00BB3391" w:rsidP="00E27C5B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</w:rPr>
              <w:t>&lt;0.001</w:t>
            </w:r>
            <w:r w:rsidR="00982FD5" w:rsidRPr="00DF4C12">
              <w:rPr>
                <w:rFonts w:ascii="Times New Roman" w:hAnsi="Times New Roman"/>
                <w:b/>
                <w:bCs/>
                <w:color w:val="000000"/>
              </w:rPr>
              <w:t>*</w:t>
            </w:r>
          </w:p>
        </w:tc>
        <w:tc>
          <w:tcPr>
            <w:tcW w:w="530" w:type="pct"/>
            <w:gridSpan w:val="2"/>
            <w:tcBorders>
              <w:top w:val="single" w:sz="2" w:space="0" w:color="666666"/>
              <w:left w:val="single" w:sz="12" w:space="0" w:color="666666"/>
              <w:bottom w:val="single" w:sz="2" w:space="0" w:color="666666"/>
              <w:right w:val="single" w:sz="2" w:space="0" w:color="666666"/>
            </w:tcBorders>
            <w:vAlign w:val="bottom"/>
            <w:hideMark/>
          </w:tcPr>
          <w:p w14:paraId="4C011FF7" w14:textId="77777777" w:rsidR="0022048D" w:rsidRPr="00DF4C12" w:rsidRDefault="00BB3391" w:rsidP="00BB3391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27.5 </w:t>
            </w:r>
          </w:p>
          <w:p w14:paraId="617785FF" w14:textId="1AD304B6" w:rsidR="00BB3391" w:rsidRPr="00DF4C12" w:rsidRDefault="00BB3391" w:rsidP="00BB3391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>[288.5</w:t>
            </w:r>
            <w:r w:rsidR="00EA40D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339.8]</w:t>
            </w:r>
          </w:p>
        </w:tc>
        <w:tc>
          <w:tcPr>
            <w:tcW w:w="49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vAlign w:val="bottom"/>
            <w:hideMark/>
          </w:tcPr>
          <w:p w14:paraId="082DCC0C" w14:textId="77777777" w:rsidR="0022048D" w:rsidRPr="00DF4C12" w:rsidRDefault="00BB3391" w:rsidP="00BB3391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48.0 </w:t>
            </w:r>
          </w:p>
          <w:p w14:paraId="0FBE1AE0" w14:textId="2C687A2F" w:rsidR="00BB3391" w:rsidRPr="00DF4C12" w:rsidRDefault="00BB3391" w:rsidP="00BB3391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>[252.8</w:t>
            </w:r>
            <w:r w:rsidR="00EA40D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135.0]</w:t>
            </w:r>
          </w:p>
        </w:tc>
        <w:tc>
          <w:tcPr>
            <w:tcW w:w="292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12" w:space="0" w:color="666666"/>
            </w:tcBorders>
            <w:vAlign w:val="center"/>
            <w:hideMark/>
          </w:tcPr>
          <w:p w14:paraId="0B19BEF2" w14:textId="27330963" w:rsidR="00BB3391" w:rsidRPr="00DF4C12" w:rsidRDefault="00BB3391" w:rsidP="00E27C5B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</w:rPr>
              <w:t>0.001</w:t>
            </w:r>
            <w:r w:rsidR="00982FD5" w:rsidRPr="00DF4C12">
              <w:rPr>
                <w:rFonts w:ascii="Times New Roman" w:hAnsi="Times New Roman"/>
                <w:b/>
                <w:bCs/>
                <w:color w:val="000000"/>
              </w:rPr>
              <w:t>*</w:t>
            </w:r>
          </w:p>
        </w:tc>
        <w:tc>
          <w:tcPr>
            <w:tcW w:w="530" w:type="pct"/>
            <w:gridSpan w:val="2"/>
            <w:tcBorders>
              <w:top w:val="single" w:sz="2" w:space="0" w:color="666666"/>
              <w:left w:val="single" w:sz="12" w:space="0" w:color="666666"/>
              <w:bottom w:val="single" w:sz="2" w:space="0" w:color="666666"/>
              <w:right w:val="single" w:sz="2" w:space="0" w:color="666666"/>
            </w:tcBorders>
            <w:vAlign w:val="bottom"/>
            <w:hideMark/>
          </w:tcPr>
          <w:p w14:paraId="051B9B15" w14:textId="77777777" w:rsidR="0022048D" w:rsidRPr="00DF4C12" w:rsidRDefault="00BB3391" w:rsidP="00BB3391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46.0 </w:t>
            </w:r>
          </w:p>
          <w:p w14:paraId="3D5EBC3B" w14:textId="3F241C2A" w:rsidR="00BB3391" w:rsidRPr="00DF4C12" w:rsidRDefault="00BB3391" w:rsidP="00BB3391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>[321.5</w:t>
            </w:r>
            <w:r w:rsidR="00EA40D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377.5]</w:t>
            </w:r>
          </w:p>
        </w:tc>
        <w:tc>
          <w:tcPr>
            <w:tcW w:w="501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vAlign w:val="bottom"/>
            <w:hideMark/>
          </w:tcPr>
          <w:p w14:paraId="54357932" w14:textId="77777777" w:rsidR="0022048D" w:rsidRPr="00DF4C12" w:rsidRDefault="00BB3391" w:rsidP="00BB3391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21.0 </w:t>
            </w:r>
          </w:p>
          <w:p w14:paraId="0D020866" w14:textId="67594ED9" w:rsidR="00BB3391" w:rsidRPr="00DF4C12" w:rsidRDefault="00BB3391" w:rsidP="00BB3391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>[265.5</w:t>
            </w:r>
            <w:r w:rsidR="00EA40D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192.5]</w:t>
            </w:r>
          </w:p>
        </w:tc>
        <w:tc>
          <w:tcPr>
            <w:tcW w:w="301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vAlign w:val="center"/>
            <w:hideMark/>
          </w:tcPr>
          <w:p w14:paraId="2208F89D" w14:textId="33469F3C" w:rsidR="00BB3391" w:rsidRPr="00DF4C12" w:rsidRDefault="00BB3391" w:rsidP="00E27C5B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</w:rPr>
              <w:t>0.002</w:t>
            </w:r>
            <w:r w:rsidR="00982FD5" w:rsidRPr="00DF4C12">
              <w:rPr>
                <w:rFonts w:ascii="Times New Roman" w:hAnsi="Times New Roman"/>
                <w:b/>
                <w:bCs/>
                <w:color w:val="000000"/>
              </w:rPr>
              <w:t>*</w:t>
            </w:r>
          </w:p>
        </w:tc>
      </w:tr>
      <w:tr w:rsidR="005F6443" w:rsidRPr="00DF4C12" w14:paraId="61DF3063" w14:textId="77777777" w:rsidTr="00982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single" w:sz="2" w:space="0" w:color="666666"/>
              <w:left w:val="nil"/>
              <w:bottom w:val="single" w:sz="2" w:space="0" w:color="666666"/>
              <w:right w:val="single" w:sz="4" w:space="0" w:color="auto"/>
            </w:tcBorders>
            <w:vAlign w:val="center"/>
            <w:hideMark/>
          </w:tcPr>
          <w:p w14:paraId="3AB73E5A" w14:textId="1A04553C" w:rsidR="00982FD5" w:rsidRPr="00DF4C12" w:rsidRDefault="00982FD5" w:rsidP="00982FD5">
            <w:pPr>
              <w:ind w:left="119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*1-year mortality </w:t>
            </w:r>
            <w:r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  <w:t>n(%)</w:t>
            </w:r>
          </w:p>
        </w:tc>
        <w:tc>
          <w:tcPr>
            <w:tcW w:w="529" w:type="pct"/>
            <w:tcBorders>
              <w:top w:val="single" w:sz="2" w:space="0" w:color="666666"/>
              <w:left w:val="single" w:sz="4" w:space="0" w:color="auto"/>
              <w:bottom w:val="single" w:sz="2" w:space="0" w:color="666666"/>
              <w:right w:val="single" w:sz="4" w:space="0" w:color="auto"/>
            </w:tcBorders>
            <w:vAlign w:val="bottom"/>
            <w:hideMark/>
          </w:tcPr>
          <w:p w14:paraId="22DFE89A" w14:textId="2AEADC02" w:rsidR="00982FD5" w:rsidRPr="00DF4C12" w:rsidRDefault="00982FD5" w:rsidP="00982FD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</w:rPr>
              <w:t>120 (2.5)</w:t>
            </w:r>
          </w:p>
        </w:tc>
        <w:tc>
          <w:tcPr>
            <w:tcW w:w="495" w:type="pct"/>
            <w:tcBorders>
              <w:top w:val="single" w:sz="2" w:space="0" w:color="666666"/>
              <w:left w:val="single" w:sz="4" w:space="0" w:color="666666"/>
              <w:bottom w:val="single" w:sz="2" w:space="0" w:color="666666"/>
              <w:right w:val="single" w:sz="2" w:space="0" w:color="666666"/>
            </w:tcBorders>
            <w:vAlign w:val="bottom"/>
            <w:hideMark/>
          </w:tcPr>
          <w:p w14:paraId="02EB10A0" w14:textId="1AAE3563" w:rsidR="00982FD5" w:rsidRPr="00DF4C12" w:rsidRDefault="00982FD5" w:rsidP="00982FD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</w:rPr>
              <w:t>285 (11.5)</w:t>
            </w:r>
          </w:p>
        </w:tc>
        <w:tc>
          <w:tcPr>
            <w:tcW w:w="292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12" w:space="0" w:color="666666"/>
            </w:tcBorders>
            <w:vAlign w:val="center"/>
            <w:hideMark/>
          </w:tcPr>
          <w:p w14:paraId="0EE971D7" w14:textId="64A216DB" w:rsidR="00982FD5" w:rsidRPr="00DF4C12" w:rsidRDefault="00982FD5" w:rsidP="00982FD5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</w:rPr>
              <w:t>&lt;0.001*</w:t>
            </w:r>
          </w:p>
        </w:tc>
        <w:tc>
          <w:tcPr>
            <w:tcW w:w="530" w:type="pct"/>
            <w:gridSpan w:val="2"/>
            <w:tcBorders>
              <w:top w:val="single" w:sz="2" w:space="0" w:color="666666"/>
              <w:left w:val="single" w:sz="12" w:space="0" w:color="666666"/>
              <w:bottom w:val="single" w:sz="2" w:space="0" w:color="666666"/>
              <w:right w:val="single" w:sz="2" w:space="0" w:color="666666"/>
            </w:tcBorders>
            <w:vAlign w:val="bottom"/>
            <w:hideMark/>
          </w:tcPr>
          <w:p w14:paraId="2CC102ED" w14:textId="0839E7B3" w:rsidR="00982FD5" w:rsidRPr="00DF4C12" w:rsidRDefault="00982FD5" w:rsidP="00982FD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</w:rPr>
              <w:t>114 (4.8)</w:t>
            </w:r>
          </w:p>
        </w:tc>
        <w:tc>
          <w:tcPr>
            <w:tcW w:w="49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vAlign w:val="bottom"/>
            <w:hideMark/>
          </w:tcPr>
          <w:p w14:paraId="039A02F6" w14:textId="670D54C1" w:rsidR="00982FD5" w:rsidRPr="00DF4C12" w:rsidRDefault="00982FD5" w:rsidP="00982FD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</w:rPr>
              <w:t>423 (10.0)</w:t>
            </w:r>
          </w:p>
        </w:tc>
        <w:tc>
          <w:tcPr>
            <w:tcW w:w="292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12" w:space="0" w:color="666666"/>
            </w:tcBorders>
            <w:vAlign w:val="center"/>
            <w:hideMark/>
          </w:tcPr>
          <w:p w14:paraId="46704812" w14:textId="0732A07D" w:rsidR="00982FD5" w:rsidRPr="00DF4C12" w:rsidRDefault="00982FD5" w:rsidP="00982FD5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</w:rPr>
              <w:t>&lt;0.001*</w:t>
            </w:r>
          </w:p>
        </w:tc>
        <w:tc>
          <w:tcPr>
            <w:tcW w:w="530" w:type="pct"/>
            <w:gridSpan w:val="2"/>
            <w:tcBorders>
              <w:top w:val="single" w:sz="2" w:space="0" w:color="666666"/>
              <w:left w:val="single" w:sz="12" w:space="0" w:color="666666"/>
              <w:bottom w:val="single" w:sz="2" w:space="0" w:color="666666"/>
              <w:right w:val="single" w:sz="2" w:space="0" w:color="666666"/>
            </w:tcBorders>
            <w:vAlign w:val="bottom"/>
            <w:hideMark/>
          </w:tcPr>
          <w:p w14:paraId="5C89B6ED" w14:textId="5FD1F929" w:rsidR="00982FD5" w:rsidRPr="00DF4C12" w:rsidRDefault="00982FD5" w:rsidP="00982FD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</w:rPr>
              <w:t>49 (7.0)</w:t>
            </w:r>
          </w:p>
        </w:tc>
        <w:tc>
          <w:tcPr>
            <w:tcW w:w="501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vAlign w:val="bottom"/>
            <w:hideMark/>
          </w:tcPr>
          <w:p w14:paraId="2A3B7A84" w14:textId="4F150FB0" w:rsidR="00982FD5" w:rsidRPr="00DF4C12" w:rsidRDefault="00982FD5" w:rsidP="00982FD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</w:rPr>
              <w:t>907 (11.7)</w:t>
            </w:r>
          </w:p>
        </w:tc>
        <w:tc>
          <w:tcPr>
            <w:tcW w:w="301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vAlign w:val="center"/>
            <w:hideMark/>
          </w:tcPr>
          <w:p w14:paraId="46D7DA51" w14:textId="30F74B80" w:rsidR="00982FD5" w:rsidRPr="00DF4C12" w:rsidRDefault="00982FD5" w:rsidP="00982FD5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</w:rPr>
              <w:t>&lt;0.001*</w:t>
            </w:r>
          </w:p>
        </w:tc>
      </w:tr>
      <w:tr w:rsidR="00863FE7" w:rsidRPr="00DF4C12" w14:paraId="38456407" w14:textId="77777777" w:rsidTr="00982FD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single" w:sz="2" w:space="0" w:color="666666"/>
              <w:left w:val="nil"/>
              <w:bottom w:val="single" w:sz="2" w:space="0" w:color="666666"/>
              <w:right w:val="single" w:sz="4" w:space="0" w:color="auto"/>
            </w:tcBorders>
            <w:vAlign w:val="center"/>
            <w:hideMark/>
          </w:tcPr>
          <w:p w14:paraId="4A50336F" w14:textId="77777777" w:rsidR="00BB3391" w:rsidRPr="00DF4C12" w:rsidRDefault="00BB3391" w:rsidP="00BB339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sz w:val="20"/>
                <w:szCs w:val="20"/>
                <w:lang w:val="en-GB"/>
              </w:rPr>
              <w:t>Aortic valve re-intervention</w:t>
            </w:r>
            <w:r w:rsidRPr="00DF4C12">
              <w:rPr>
                <w:rFonts w:ascii="Times New Roman" w:hAnsi="Times New Roman"/>
                <w:sz w:val="20"/>
                <w:szCs w:val="20"/>
                <w:lang w:val="en-GB" w:eastAsia="nl-NL"/>
              </w:rPr>
              <w:t xml:space="preserve"> </w:t>
            </w:r>
            <w:r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  <w:t>n(%)</w:t>
            </w:r>
          </w:p>
        </w:tc>
        <w:tc>
          <w:tcPr>
            <w:tcW w:w="529" w:type="pct"/>
            <w:tcBorders>
              <w:top w:val="single" w:sz="2" w:space="0" w:color="666666"/>
              <w:left w:val="single" w:sz="4" w:space="0" w:color="auto"/>
              <w:bottom w:val="single" w:sz="2" w:space="0" w:color="666666"/>
              <w:right w:val="single" w:sz="4" w:space="0" w:color="auto"/>
            </w:tcBorders>
            <w:vAlign w:val="bottom"/>
            <w:hideMark/>
          </w:tcPr>
          <w:p w14:paraId="01D211A1" w14:textId="1830D782" w:rsidR="00BB3391" w:rsidRPr="00DF4C12" w:rsidRDefault="00BB3391" w:rsidP="00BB3391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</w:rPr>
              <w:t>101 (2.4)</w:t>
            </w:r>
          </w:p>
        </w:tc>
        <w:tc>
          <w:tcPr>
            <w:tcW w:w="495" w:type="pct"/>
            <w:tcBorders>
              <w:top w:val="single" w:sz="2" w:space="0" w:color="666666"/>
              <w:left w:val="single" w:sz="4" w:space="0" w:color="666666"/>
              <w:bottom w:val="single" w:sz="2" w:space="0" w:color="666666"/>
              <w:right w:val="single" w:sz="2" w:space="0" w:color="666666"/>
            </w:tcBorders>
            <w:vAlign w:val="bottom"/>
            <w:hideMark/>
          </w:tcPr>
          <w:p w14:paraId="72FAFAF8" w14:textId="347AFC26" w:rsidR="00BB3391" w:rsidRPr="00DF4C12" w:rsidRDefault="00BB3391" w:rsidP="00BB3391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</w:rPr>
              <w:t>32 (1.5)</w:t>
            </w:r>
          </w:p>
        </w:tc>
        <w:tc>
          <w:tcPr>
            <w:tcW w:w="292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12" w:space="0" w:color="666666"/>
            </w:tcBorders>
            <w:vAlign w:val="center"/>
            <w:hideMark/>
          </w:tcPr>
          <w:p w14:paraId="217ADFC1" w14:textId="3953BF47" w:rsidR="00BB3391" w:rsidRPr="00DF4C12" w:rsidRDefault="00BB3391" w:rsidP="00E27C5B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</w:rPr>
              <w:t>0.020</w:t>
            </w:r>
            <w:r w:rsidR="00982FD5" w:rsidRPr="00DF4C12">
              <w:rPr>
                <w:rFonts w:ascii="Times New Roman" w:hAnsi="Times New Roman"/>
                <w:b/>
                <w:bCs/>
                <w:color w:val="000000"/>
              </w:rPr>
              <w:t>*</w:t>
            </w:r>
          </w:p>
        </w:tc>
        <w:tc>
          <w:tcPr>
            <w:tcW w:w="530" w:type="pct"/>
            <w:gridSpan w:val="2"/>
            <w:tcBorders>
              <w:top w:val="single" w:sz="2" w:space="0" w:color="666666"/>
              <w:left w:val="single" w:sz="12" w:space="0" w:color="666666"/>
              <w:bottom w:val="single" w:sz="2" w:space="0" w:color="666666"/>
              <w:right w:val="single" w:sz="2" w:space="0" w:color="666666"/>
            </w:tcBorders>
            <w:vAlign w:val="bottom"/>
            <w:hideMark/>
          </w:tcPr>
          <w:p w14:paraId="01E6A9A3" w14:textId="5ACA5FFA" w:rsidR="00BB3391" w:rsidRPr="00DF4C12" w:rsidRDefault="00BB3391" w:rsidP="00BB3391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</w:rPr>
              <w:t>29 (1.4)</w:t>
            </w:r>
          </w:p>
        </w:tc>
        <w:tc>
          <w:tcPr>
            <w:tcW w:w="49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vAlign w:val="bottom"/>
            <w:hideMark/>
          </w:tcPr>
          <w:p w14:paraId="09068060" w14:textId="09236BBD" w:rsidR="00BB3391" w:rsidRPr="00DF4C12" w:rsidRDefault="00BB3391" w:rsidP="00BB3391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</w:rPr>
              <w:t>34 (0.9)</w:t>
            </w:r>
          </w:p>
        </w:tc>
        <w:tc>
          <w:tcPr>
            <w:tcW w:w="292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12" w:space="0" w:color="666666"/>
            </w:tcBorders>
            <w:vAlign w:val="center"/>
            <w:hideMark/>
          </w:tcPr>
          <w:p w14:paraId="59779228" w14:textId="386EB898" w:rsidR="00BB3391" w:rsidRPr="00DF4C12" w:rsidRDefault="00BB3391" w:rsidP="00E27C5B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</w:rPr>
              <w:t>0.097</w:t>
            </w:r>
          </w:p>
        </w:tc>
        <w:tc>
          <w:tcPr>
            <w:tcW w:w="530" w:type="pct"/>
            <w:gridSpan w:val="2"/>
            <w:tcBorders>
              <w:top w:val="single" w:sz="2" w:space="0" w:color="666666"/>
              <w:left w:val="single" w:sz="12" w:space="0" w:color="666666"/>
              <w:bottom w:val="single" w:sz="2" w:space="0" w:color="666666"/>
              <w:right w:val="single" w:sz="2" w:space="0" w:color="666666"/>
            </w:tcBorders>
            <w:vAlign w:val="bottom"/>
            <w:hideMark/>
          </w:tcPr>
          <w:p w14:paraId="5B2EEA9A" w14:textId="13DB5B13" w:rsidR="00BB3391" w:rsidRPr="00DF4C12" w:rsidRDefault="00BB3391" w:rsidP="00BB3391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</w:rPr>
              <w:t>3 (0.5)</w:t>
            </w:r>
          </w:p>
        </w:tc>
        <w:tc>
          <w:tcPr>
            <w:tcW w:w="501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vAlign w:val="bottom"/>
            <w:hideMark/>
          </w:tcPr>
          <w:p w14:paraId="31EAFDF2" w14:textId="2F31900C" w:rsidR="00BB3391" w:rsidRPr="00DF4C12" w:rsidRDefault="00BB3391" w:rsidP="00BB3391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</w:rPr>
              <w:t>46 (0.7)</w:t>
            </w:r>
          </w:p>
        </w:tc>
        <w:tc>
          <w:tcPr>
            <w:tcW w:w="301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vAlign w:val="center"/>
            <w:hideMark/>
          </w:tcPr>
          <w:p w14:paraId="1F1D0B40" w14:textId="2E6AB50D" w:rsidR="00BB3391" w:rsidRPr="00DF4C12" w:rsidRDefault="00BB3391" w:rsidP="00E27C5B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</w:rPr>
              <w:t>0.878</w:t>
            </w:r>
          </w:p>
        </w:tc>
      </w:tr>
      <w:tr w:rsidR="005F6443" w:rsidRPr="00DF4C12" w14:paraId="73583A0F" w14:textId="77777777" w:rsidTr="00982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single" w:sz="2" w:space="0" w:color="666666"/>
              <w:left w:val="nil"/>
              <w:bottom w:val="single" w:sz="2" w:space="0" w:color="666666"/>
              <w:right w:val="single" w:sz="4" w:space="0" w:color="auto"/>
            </w:tcBorders>
            <w:vAlign w:val="center"/>
            <w:hideMark/>
          </w:tcPr>
          <w:p w14:paraId="591B28D9" w14:textId="77777777" w:rsidR="00BB3391" w:rsidRPr="00DF4C12" w:rsidRDefault="00BB3391" w:rsidP="00BB3391">
            <w:pPr>
              <w:ind w:left="119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ime to re-intervention </w:t>
            </w:r>
          </w:p>
          <w:p w14:paraId="01FAF18A" w14:textId="77777777" w:rsidR="00BB3391" w:rsidRPr="00DF4C12" w:rsidRDefault="00BB3391" w:rsidP="00BB3391">
            <w:pPr>
              <w:ind w:left="119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(median [IQR])</w:t>
            </w:r>
          </w:p>
        </w:tc>
        <w:tc>
          <w:tcPr>
            <w:tcW w:w="529" w:type="pct"/>
            <w:tcBorders>
              <w:top w:val="single" w:sz="2" w:space="0" w:color="666666"/>
              <w:left w:val="single" w:sz="4" w:space="0" w:color="auto"/>
              <w:bottom w:val="single" w:sz="2" w:space="0" w:color="666666"/>
              <w:right w:val="single" w:sz="4" w:space="0" w:color="auto"/>
            </w:tcBorders>
            <w:vAlign w:val="bottom"/>
            <w:hideMark/>
          </w:tcPr>
          <w:p w14:paraId="254EFD51" w14:textId="77777777" w:rsidR="00BB3391" w:rsidRPr="00DF4C12" w:rsidRDefault="00BB3391" w:rsidP="00BB3391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01.0 </w:t>
            </w:r>
          </w:p>
          <w:p w14:paraId="0C56A013" w14:textId="6832C1A2" w:rsidR="00BB3391" w:rsidRPr="00DF4C12" w:rsidRDefault="00BB3391" w:rsidP="00BB3391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>[129.0</w:t>
            </w:r>
            <w:r w:rsidR="00EA40D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006.0]</w:t>
            </w:r>
          </w:p>
        </w:tc>
        <w:tc>
          <w:tcPr>
            <w:tcW w:w="495" w:type="pct"/>
            <w:tcBorders>
              <w:top w:val="single" w:sz="2" w:space="0" w:color="666666"/>
              <w:left w:val="single" w:sz="4" w:space="0" w:color="666666"/>
              <w:bottom w:val="single" w:sz="2" w:space="0" w:color="666666"/>
              <w:right w:val="single" w:sz="2" w:space="0" w:color="666666"/>
            </w:tcBorders>
            <w:vAlign w:val="bottom"/>
            <w:hideMark/>
          </w:tcPr>
          <w:p w14:paraId="268FA2A2" w14:textId="77777777" w:rsidR="00BB3391" w:rsidRPr="00DF4C12" w:rsidRDefault="00BB3391" w:rsidP="00BB3391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25.0 </w:t>
            </w:r>
          </w:p>
          <w:p w14:paraId="410649EC" w14:textId="7E3B45C8" w:rsidR="00BB3391" w:rsidRPr="00DF4C12" w:rsidRDefault="00BB3391" w:rsidP="00BB3391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>[25.2</w:t>
            </w:r>
            <w:r w:rsidR="00EA40D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592.0]</w:t>
            </w:r>
          </w:p>
        </w:tc>
        <w:tc>
          <w:tcPr>
            <w:tcW w:w="292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12" w:space="0" w:color="666666"/>
            </w:tcBorders>
            <w:vAlign w:val="center"/>
            <w:hideMark/>
          </w:tcPr>
          <w:p w14:paraId="294EB42F" w14:textId="5CDDD9F6" w:rsidR="00BB3391" w:rsidRPr="00DF4C12" w:rsidRDefault="00BB3391" w:rsidP="00E27C5B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</w:rPr>
              <w:t>0.010</w:t>
            </w:r>
            <w:r w:rsidR="00982FD5" w:rsidRPr="00DF4C12">
              <w:rPr>
                <w:rFonts w:ascii="Times New Roman" w:hAnsi="Times New Roman"/>
                <w:b/>
                <w:bCs/>
                <w:color w:val="000000"/>
              </w:rPr>
              <w:t>*</w:t>
            </w:r>
          </w:p>
        </w:tc>
        <w:tc>
          <w:tcPr>
            <w:tcW w:w="530" w:type="pct"/>
            <w:gridSpan w:val="2"/>
            <w:tcBorders>
              <w:top w:val="single" w:sz="2" w:space="0" w:color="666666"/>
              <w:left w:val="single" w:sz="12" w:space="0" w:color="666666"/>
              <w:bottom w:val="single" w:sz="2" w:space="0" w:color="666666"/>
              <w:right w:val="single" w:sz="2" w:space="0" w:color="666666"/>
            </w:tcBorders>
            <w:vAlign w:val="bottom"/>
            <w:hideMark/>
          </w:tcPr>
          <w:p w14:paraId="47A47955" w14:textId="77777777" w:rsidR="00982FD5" w:rsidRPr="00DF4C12" w:rsidRDefault="00BB3391" w:rsidP="00BB3391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81.0 </w:t>
            </w:r>
          </w:p>
          <w:p w14:paraId="37BDCF8A" w14:textId="42F0F301" w:rsidR="00BB3391" w:rsidRPr="00DF4C12" w:rsidRDefault="00BB3391" w:rsidP="00BB3391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>[55.0</w:t>
            </w:r>
            <w:r w:rsidR="00EA40D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458.0]</w:t>
            </w:r>
          </w:p>
        </w:tc>
        <w:tc>
          <w:tcPr>
            <w:tcW w:w="49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vAlign w:val="bottom"/>
            <w:hideMark/>
          </w:tcPr>
          <w:p w14:paraId="36AE06CE" w14:textId="77777777" w:rsidR="00982FD5" w:rsidRPr="00DF4C12" w:rsidRDefault="00BB3391" w:rsidP="00BB3391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8.5 </w:t>
            </w:r>
          </w:p>
          <w:p w14:paraId="44FD2E62" w14:textId="30A75630" w:rsidR="00BB3391" w:rsidRPr="00DF4C12" w:rsidRDefault="00BB3391" w:rsidP="00BB3391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>[12.5</w:t>
            </w:r>
            <w:r w:rsidR="00EA40D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34.2]</w:t>
            </w:r>
          </w:p>
        </w:tc>
        <w:tc>
          <w:tcPr>
            <w:tcW w:w="292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12" w:space="0" w:color="666666"/>
            </w:tcBorders>
            <w:vAlign w:val="center"/>
            <w:hideMark/>
          </w:tcPr>
          <w:p w14:paraId="3FE93793" w14:textId="31B411D0" w:rsidR="00BB3391" w:rsidRPr="00DF4C12" w:rsidRDefault="00BB3391" w:rsidP="00E27C5B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</w:rPr>
              <w:t>0.069</w:t>
            </w:r>
          </w:p>
        </w:tc>
        <w:tc>
          <w:tcPr>
            <w:tcW w:w="530" w:type="pct"/>
            <w:gridSpan w:val="2"/>
            <w:tcBorders>
              <w:top w:val="single" w:sz="2" w:space="0" w:color="666666"/>
              <w:left w:val="single" w:sz="12" w:space="0" w:color="666666"/>
              <w:bottom w:val="single" w:sz="2" w:space="0" w:color="666666"/>
              <w:right w:val="single" w:sz="2" w:space="0" w:color="666666"/>
            </w:tcBorders>
            <w:vAlign w:val="bottom"/>
            <w:hideMark/>
          </w:tcPr>
          <w:p w14:paraId="425C64F6" w14:textId="77777777" w:rsidR="00982FD5" w:rsidRPr="00DF4C12" w:rsidRDefault="00BB3391" w:rsidP="00BB3391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.0 </w:t>
            </w:r>
          </w:p>
          <w:p w14:paraId="073B5B15" w14:textId="1EA24DB3" w:rsidR="00BB3391" w:rsidRPr="00DF4C12" w:rsidRDefault="00BB3391" w:rsidP="00BB3391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>[1.5</w:t>
            </w:r>
            <w:r w:rsidR="00EA40D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74.0]</w:t>
            </w:r>
          </w:p>
        </w:tc>
        <w:tc>
          <w:tcPr>
            <w:tcW w:w="501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vAlign w:val="bottom"/>
            <w:hideMark/>
          </w:tcPr>
          <w:p w14:paraId="19890C64" w14:textId="77777777" w:rsidR="00982FD5" w:rsidRPr="00DF4C12" w:rsidRDefault="00BB3391" w:rsidP="00BB3391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4.5 </w:t>
            </w:r>
          </w:p>
          <w:p w14:paraId="2CEF3B35" w14:textId="538B92D5" w:rsidR="00BB3391" w:rsidRPr="00DF4C12" w:rsidRDefault="00BB3391" w:rsidP="00BB3391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>[9.8</w:t>
            </w:r>
            <w:r w:rsidR="00EA40D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35.2]</w:t>
            </w:r>
          </w:p>
        </w:tc>
        <w:tc>
          <w:tcPr>
            <w:tcW w:w="301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vAlign w:val="center"/>
            <w:hideMark/>
          </w:tcPr>
          <w:p w14:paraId="70BF3B70" w14:textId="11D76DC9" w:rsidR="00BB3391" w:rsidRPr="00DF4C12" w:rsidRDefault="00BB3391" w:rsidP="00E27C5B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</w:rPr>
              <w:t>0.427</w:t>
            </w:r>
          </w:p>
        </w:tc>
      </w:tr>
      <w:tr w:rsidR="00863FE7" w:rsidRPr="00DF4C12" w14:paraId="115FD5FC" w14:textId="77777777" w:rsidTr="00982FD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single" w:sz="2" w:space="0" w:color="666666"/>
              <w:left w:val="nil"/>
              <w:bottom w:val="single" w:sz="2" w:space="0" w:color="666666"/>
              <w:right w:val="single" w:sz="4" w:space="0" w:color="auto"/>
            </w:tcBorders>
            <w:vAlign w:val="center"/>
            <w:hideMark/>
          </w:tcPr>
          <w:p w14:paraId="1AB853C1" w14:textId="77777777" w:rsidR="00BB3391" w:rsidRPr="00DF4C12" w:rsidRDefault="00BB3391" w:rsidP="00BB3391">
            <w:pPr>
              <w:ind w:left="119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sz w:val="20"/>
                <w:szCs w:val="20"/>
                <w:lang w:val="en-GB"/>
              </w:rPr>
              <w:t>1-year re-intervention</w:t>
            </w:r>
            <w:r w:rsidRPr="00DF4C12">
              <w:rPr>
                <w:rFonts w:ascii="Times New Roman" w:hAnsi="Times New Roman"/>
                <w:sz w:val="20"/>
                <w:szCs w:val="20"/>
                <w:lang w:val="en-GB" w:eastAsia="nl-NL"/>
              </w:rPr>
              <w:t xml:space="preserve"> </w:t>
            </w:r>
            <w:r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  <w:t>n(%)</w:t>
            </w:r>
            <w:r w:rsidRPr="00DF4C1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29" w:type="pct"/>
            <w:tcBorders>
              <w:top w:val="single" w:sz="2" w:space="0" w:color="666666"/>
              <w:left w:val="single" w:sz="4" w:space="0" w:color="auto"/>
              <w:bottom w:val="single" w:sz="2" w:space="0" w:color="666666"/>
              <w:right w:val="single" w:sz="4" w:space="0" w:color="auto"/>
            </w:tcBorders>
            <w:vAlign w:val="bottom"/>
            <w:hideMark/>
          </w:tcPr>
          <w:p w14:paraId="2C71C1CC" w14:textId="3646AF7F" w:rsidR="00BB3391" w:rsidRPr="00DF4C12" w:rsidRDefault="00BB3391" w:rsidP="00BB3391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</w:rPr>
              <w:t>47 (1.1)</w:t>
            </w:r>
          </w:p>
        </w:tc>
        <w:tc>
          <w:tcPr>
            <w:tcW w:w="495" w:type="pct"/>
            <w:tcBorders>
              <w:top w:val="single" w:sz="2" w:space="0" w:color="666666"/>
              <w:left w:val="single" w:sz="4" w:space="0" w:color="666666"/>
              <w:bottom w:val="single" w:sz="2" w:space="0" w:color="666666"/>
              <w:right w:val="single" w:sz="2" w:space="0" w:color="666666"/>
            </w:tcBorders>
            <w:vAlign w:val="bottom"/>
            <w:hideMark/>
          </w:tcPr>
          <w:p w14:paraId="232468CE" w14:textId="10551BAF" w:rsidR="00BB3391" w:rsidRPr="00DF4C12" w:rsidRDefault="00BB3391" w:rsidP="00BB3391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</w:rPr>
              <w:t>22 (1.0)</w:t>
            </w:r>
          </w:p>
        </w:tc>
        <w:tc>
          <w:tcPr>
            <w:tcW w:w="292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12" w:space="0" w:color="666666"/>
            </w:tcBorders>
            <w:vAlign w:val="center"/>
            <w:hideMark/>
          </w:tcPr>
          <w:p w14:paraId="46D57B6E" w14:textId="0C448ED9" w:rsidR="00BB3391" w:rsidRPr="00DF4C12" w:rsidRDefault="00BB3391" w:rsidP="00E27C5B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</w:rPr>
              <w:t>0.826</w:t>
            </w:r>
          </w:p>
        </w:tc>
        <w:tc>
          <w:tcPr>
            <w:tcW w:w="530" w:type="pct"/>
            <w:gridSpan w:val="2"/>
            <w:tcBorders>
              <w:top w:val="single" w:sz="2" w:space="0" w:color="666666"/>
              <w:left w:val="single" w:sz="12" w:space="0" w:color="666666"/>
              <w:bottom w:val="single" w:sz="2" w:space="0" w:color="666666"/>
              <w:right w:val="single" w:sz="2" w:space="0" w:color="666666"/>
            </w:tcBorders>
            <w:vAlign w:val="bottom"/>
            <w:hideMark/>
          </w:tcPr>
          <w:p w14:paraId="06ED0793" w14:textId="5FC4D249" w:rsidR="00BB3391" w:rsidRPr="00DF4C12" w:rsidRDefault="00BB3391" w:rsidP="00BB3391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</w:rPr>
              <w:t>20 (1.0)</w:t>
            </w:r>
          </w:p>
        </w:tc>
        <w:tc>
          <w:tcPr>
            <w:tcW w:w="49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vAlign w:val="bottom"/>
            <w:hideMark/>
          </w:tcPr>
          <w:p w14:paraId="4E48595C" w14:textId="2C5BBBEB" w:rsidR="00BB3391" w:rsidRPr="00DF4C12" w:rsidRDefault="00BB3391" w:rsidP="00BB3391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</w:rPr>
              <w:t>27 (0.7)</w:t>
            </w:r>
          </w:p>
        </w:tc>
        <w:tc>
          <w:tcPr>
            <w:tcW w:w="292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12" w:space="0" w:color="666666"/>
            </w:tcBorders>
            <w:vAlign w:val="center"/>
            <w:hideMark/>
          </w:tcPr>
          <w:p w14:paraId="4898F8C9" w14:textId="2ED2B88D" w:rsidR="00BB3391" w:rsidRPr="00DF4C12" w:rsidRDefault="00BB3391" w:rsidP="00E27C5B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</w:rPr>
              <w:t>0.372</w:t>
            </w:r>
          </w:p>
        </w:tc>
        <w:tc>
          <w:tcPr>
            <w:tcW w:w="530" w:type="pct"/>
            <w:gridSpan w:val="2"/>
            <w:tcBorders>
              <w:top w:val="single" w:sz="2" w:space="0" w:color="666666"/>
              <w:left w:val="single" w:sz="12" w:space="0" w:color="666666"/>
              <w:bottom w:val="single" w:sz="2" w:space="0" w:color="666666"/>
              <w:right w:val="single" w:sz="2" w:space="0" w:color="666666"/>
            </w:tcBorders>
            <w:vAlign w:val="bottom"/>
            <w:hideMark/>
          </w:tcPr>
          <w:p w14:paraId="2F8D131C" w14:textId="1D0574BB" w:rsidR="00BB3391" w:rsidRPr="00DF4C12" w:rsidRDefault="00BB3391" w:rsidP="00BB3391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</w:rPr>
              <w:t>3 (0.5)</w:t>
            </w:r>
          </w:p>
        </w:tc>
        <w:tc>
          <w:tcPr>
            <w:tcW w:w="501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vAlign w:val="bottom"/>
            <w:hideMark/>
          </w:tcPr>
          <w:p w14:paraId="5222D5B7" w14:textId="62F5F809" w:rsidR="00BB3391" w:rsidRPr="00DF4C12" w:rsidRDefault="00BB3391" w:rsidP="00BB3391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</w:rPr>
              <w:t>39 (0.6)</w:t>
            </w:r>
          </w:p>
        </w:tc>
        <w:tc>
          <w:tcPr>
            <w:tcW w:w="301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vAlign w:val="center"/>
            <w:hideMark/>
          </w:tcPr>
          <w:p w14:paraId="1D6D9E55" w14:textId="607026E8" w:rsidR="00BB3391" w:rsidRPr="00DF4C12" w:rsidRDefault="00BB3391" w:rsidP="00E27C5B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</w:rPr>
              <w:t>1.000</w:t>
            </w:r>
          </w:p>
        </w:tc>
      </w:tr>
      <w:tr w:rsidR="005F6443" w:rsidRPr="00DF4C12" w14:paraId="78CDD261" w14:textId="77777777" w:rsidTr="00982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single" w:sz="2" w:space="0" w:color="666666"/>
              <w:left w:val="nil"/>
              <w:bottom w:val="single" w:sz="2" w:space="0" w:color="666666"/>
              <w:right w:val="single" w:sz="4" w:space="0" w:color="auto"/>
            </w:tcBorders>
            <w:vAlign w:val="center"/>
          </w:tcPr>
          <w:p w14:paraId="24A0D361" w14:textId="77777777" w:rsidR="00982FD5" w:rsidRPr="00DF4C12" w:rsidRDefault="00982FD5" w:rsidP="00982FD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Days of follow up </w:t>
            </w:r>
          </w:p>
          <w:p w14:paraId="48D9F7DF" w14:textId="77777777" w:rsidR="00982FD5" w:rsidRPr="00DF4C12" w:rsidRDefault="00982FD5" w:rsidP="00982FD5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</w:pPr>
            <w:r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(median [IQR])</w:t>
            </w:r>
          </w:p>
        </w:tc>
        <w:tc>
          <w:tcPr>
            <w:tcW w:w="529" w:type="pct"/>
            <w:tcBorders>
              <w:top w:val="single" w:sz="2" w:space="0" w:color="666666"/>
              <w:left w:val="single" w:sz="4" w:space="0" w:color="auto"/>
              <w:bottom w:val="single" w:sz="2" w:space="0" w:color="666666"/>
              <w:right w:val="single" w:sz="4" w:space="0" w:color="auto"/>
            </w:tcBorders>
            <w:vAlign w:val="bottom"/>
          </w:tcPr>
          <w:p w14:paraId="056FE86F" w14:textId="77777777" w:rsidR="00982FD5" w:rsidRPr="00DF4C12" w:rsidRDefault="00982FD5" w:rsidP="00982FD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611.0 </w:t>
            </w:r>
          </w:p>
          <w:p w14:paraId="3E8CB725" w14:textId="2C8CE82C" w:rsidR="00982FD5" w:rsidRPr="00DF4C12" w:rsidRDefault="00982FD5" w:rsidP="00982FD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>[1087.0</w:t>
            </w:r>
            <w:r w:rsidR="00EA40D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794.0]</w:t>
            </w:r>
          </w:p>
        </w:tc>
        <w:tc>
          <w:tcPr>
            <w:tcW w:w="495" w:type="pct"/>
            <w:tcBorders>
              <w:top w:val="single" w:sz="2" w:space="0" w:color="666666"/>
              <w:left w:val="single" w:sz="4" w:space="0" w:color="666666"/>
              <w:bottom w:val="single" w:sz="2" w:space="0" w:color="666666"/>
              <w:right w:val="single" w:sz="2" w:space="0" w:color="666666"/>
            </w:tcBorders>
            <w:vAlign w:val="bottom"/>
          </w:tcPr>
          <w:p w14:paraId="4A689537" w14:textId="77777777" w:rsidR="00982FD5" w:rsidRPr="00DF4C12" w:rsidRDefault="00982FD5" w:rsidP="00982FD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21.0 </w:t>
            </w:r>
          </w:p>
          <w:p w14:paraId="363DE61A" w14:textId="34B39DF3" w:rsidR="00982FD5" w:rsidRPr="00DF4C12" w:rsidRDefault="00982FD5" w:rsidP="00982FD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>[618.8</w:t>
            </w:r>
            <w:r w:rsidR="00EA40D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613.0]</w:t>
            </w:r>
          </w:p>
        </w:tc>
        <w:tc>
          <w:tcPr>
            <w:tcW w:w="292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12" w:space="0" w:color="666666"/>
            </w:tcBorders>
            <w:vAlign w:val="center"/>
          </w:tcPr>
          <w:p w14:paraId="7FB14B08" w14:textId="45FFA409" w:rsidR="00982FD5" w:rsidRPr="00DF4C12" w:rsidRDefault="00982FD5" w:rsidP="00982FD5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</w:rPr>
              <w:t>&lt;0.001*</w:t>
            </w:r>
          </w:p>
        </w:tc>
        <w:tc>
          <w:tcPr>
            <w:tcW w:w="530" w:type="pct"/>
            <w:gridSpan w:val="2"/>
            <w:tcBorders>
              <w:top w:val="single" w:sz="2" w:space="0" w:color="666666"/>
              <w:left w:val="single" w:sz="12" w:space="0" w:color="666666"/>
              <w:bottom w:val="single" w:sz="2" w:space="0" w:color="666666"/>
              <w:right w:val="single" w:sz="2" w:space="0" w:color="666666"/>
            </w:tcBorders>
            <w:vAlign w:val="bottom"/>
          </w:tcPr>
          <w:p w14:paraId="5EAE755C" w14:textId="77777777" w:rsidR="00982FD5" w:rsidRPr="00DF4C12" w:rsidRDefault="00982FD5" w:rsidP="00982FD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614.0 </w:t>
            </w:r>
          </w:p>
          <w:p w14:paraId="284FB779" w14:textId="69BF556E" w:rsidR="00982FD5" w:rsidRPr="00DF4C12" w:rsidRDefault="00982FD5" w:rsidP="00982FD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>[1056.0</w:t>
            </w:r>
            <w:r w:rsidR="00EA40D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785.0]</w:t>
            </w:r>
          </w:p>
        </w:tc>
        <w:tc>
          <w:tcPr>
            <w:tcW w:w="49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vAlign w:val="bottom"/>
          </w:tcPr>
          <w:p w14:paraId="0CA22E80" w14:textId="77777777" w:rsidR="00982FD5" w:rsidRPr="00DF4C12" w:rsidRDefault="00982FD5" w:rsidP="00982FD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26.5 </w:t>
            </w:r>
          </w:p>
          <w:p w14:paraId="14F3893B" w14:textId="6C3D5B36" w:rsidR="00982FD5" w:rsidRPr="00DF4C12" w:rsidRDefault="00982FD5" w:rsidP="00982FD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>[646.0</w:t>
            </w:r>
            <w:r w:rsidR="00EA40D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604.8]</w:t>
            </w:r>
          </w:p>
        </w:tc>
        <w:tc>
          <w:tcPr>
            <w:tcW w:w="292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12" w:space="0" w:color="666666"/>
            </w:tcBorders>
            <w:vAlign w:val="center"/>
          </w:tcPr>
          <w:p w14:paraId="5DE44664" w14:textId="5C04E58C" w:rsidR="00982FD5" w:rsidRPr="00DF4C12" w:rsidRDefault="00982FD5" w:rsidP="00982FD5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</w:rPr>
              <w:t>&lt;0.001*</w:t>
            </w:r>
          </w:p>
        </w:tc>
        <w:tc>
          <w:tcPr>
            <w:tcW w:w="530" w:type="pct"/>
            <w:gridSpan w:val="2"/>
            <w:tcBorders>
              <w:top w:val="single" w:sz="2" w:space="0" w:color="666666"/>
              <w:left w:val="single" w:sz="12" w:space="0" w:color="666666"/>
              <w:bottom w:val="single" w:sz="2" w:space="0" w:color="666666"/>
              <w:right w:val="single" w:sz="2" w:space="0" w:color="666666"/>
            </w:tcBorders>
            <w:vAlign w:val="bottom"/>
          </w:tcPr>
          <w:p w14:paraId="26315332" w14:textId="77777777" w:rsidR="00982FD5" w:rsidRPr="00DF4C12" w:rsidRDefault="00982FD5" w:rsidP="00982FD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662.0 </w:t>
            </w:r>
          </w:p>
          <w:p w14:paraId="13FEC7B4" w14:textId="08E1294C" w:rsidR="00982FD5" w:rsidRPr="00DF4C12" w:rsidRDefault="00982FD5" w:rsidP="00982FD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>[1251.0</w:t>
            </w:r>
            <w:r w:rsidR="00EA40D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806.0]</w:t>
            </w:r>
          </w:p>
        </w:tc>
        <w:tc>
          <w:tcPr>
            <w:tcW w:w="501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vAlign w:val="bottom"/>
          </w:tcPr>
          <w:p w14:paraId="4A627C75" w14:textId="77777777" w:rsidR="00982FD5" w:rsidRPr="00DF4C12" w:rsidRDefault="00982FD5" w:rsidP="00982FD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20.0 </w:t>
            </w:r>
          </w:p>
          <w:p w14:paraId="23B5730F" w14:textId="40F9F3B2" w:rsidR="00982FD5" w:rsidRPr="00DF4C12" w:rsidRDefault="00982FD5" w:rsidP="00982FD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>[622.0</w:t>
            </w:r>
            <w:r w:rsidR="00EA40D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DF4C1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598.0]</w:t>
            </w:r>
          </w:p>
        </w:tc>
        <w:tc>
          <w:tcPr>
            <w:tcW w:w="301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vAlign w:val="center"/>
          </w:tcPr>
          <w:p w14:paraId="030BDA99" w14:textId="5D604E40" w:rsidR="00982FD5" w:rsidRPr="00DF4C12" w:rsidRDefault="00982FD5" w:rsidP="00982FD5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</w:rPr>
              <w:t>&lt;0.001*</w:t>
            </w:r>
          </w:p>
        </w:tc>
      </w:tr>
      <w:tr w:rsidR="00BC5C04" w:rsidRPr="005F6443" w14:paraId="0E36B95E" w14:textId="77777777" w:rsidTr="00982FD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single" w:sz="2" w:space="0" w:color="666666"/>
              <w:left w:val="nil"/>
              <w:bottom w:val="single" w:sz="2" w:space="0" w:color="666666"/>
              <w:right w:val="nil"/>
            </w:tcBorders>
            <w:vAlign w:val="center"/>
          </w:tcPr>
          <w:p w14:paraId="0B0CD94A" w14:textId="77777777" w:rsidR="00BC5C04" w:rsidRPr="00DF4C12" w:rsidRDefault="00BC5C04" w:rsidP="00BC5C04">
            <w:pPr>
              <w:ind w:left="74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DF4C12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* P value of &lt;0.05 is considered statistically significant</w:t>
            </w:r>
          </w:p>
          <w:p w14:paraId="06F8B4A4" w14:textId="77777777" w:rsidR="00BC5C04" w:rsidRPr="00DF4C12" w:rsidRDefault="00BC5C04" w:rsidP="00BC5C04">
            <w:pPr>
              <w:ind w:left="74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F4C12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Time to event by log-rank test.</w:t>
            </w:r>
          </w:p>
        </w:tc>
      </w:tr>
    </w:tbl>
    <w:p w14:paraId="6472110E" w14:textId="77777777" w:rsidR="00BC5C04" w:rsidRPr="00DF4C12" w:rsidRDefault="00BC5C04" w:rsidP="00BC5C04">
      <w:pPr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</w:pPr>
    </w:p>
    <w:p w14:paraId="070531FD" w14:textId="77777777" w:rsidR="00BC5C04" w:rsidRPr="00DF4C12" w:rsidRDefault="00BC5C04" w:rsidP="00BC5C04">
      <w:pPr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6D5B5999" w14:textId="77777777" w:rsidR="00BC5C04" w:rsidRPr="00DF4C12" w:rsidRDefault="00BC5C04" w:rsidP="00BC5C04">
      <w:pPr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5D279A04" w14:textId="7B126BBD" w:rsidR="007658FE" w:rsidRPr="00372AEF" w:rsidRDefault="007658FE">
      <w:pPr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sectPr w:rsidR="007658FE" w:rsidRPr="00372AEF" w:rsidSect="00863FE7">
      <w:pgSz w:w="16838" w:h="11906" w:orient="landscape"/>
      <w:pgMar w:top="709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F6130"/>
    <w:multiLevelType w:val="hybridMultilevel"/>
    <w:tmpl w:val="87F093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2842B6"/>
    <w:multiLevelType w:val="hybridMultilevel"/>
    <w:tmpl w:val="28B2974C"/>
    <w:lvl w:ilvl="0" w:tplc="5D6C4EAA">
      <w:start w:val="1"/>
      <w:numFmt w:val="lowerLetter"/>
      <w:lvlText w:val="%1."/>
      <w:lvlJc w:val="left"/>
      <w:pPr>
        <w:ind w:left="1060" w:hanging="70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EF586C"/>
    <w:multiLevelType w:val="hybridMultilevel"/>
    <w:tmpl w:val="8A34648A"/>
    <w:lvl w:ilvl="0" w:tplc="FC68AA1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C5765C"/>
    <w:multiLevelType w:val="hybridMultilevel"/>
    <w:tmpl w:val="FBEC15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D749FD"/>
    <w:multiLevelType w:val="hybridMultilevel"/>
    <w:tmpl w:val="7CFA03CE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590608A5"/>
    <w:multiLevelType w:val="hybridMultilevel"/>
    <w:tmpl w:val="B5D6649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0A45BF"/>
    <w:multiLevelType w:val="hybridMultilevel"/>
    <w:tmpl w:val="2CD44FBE"/>
    <w:lvl w:ilvl="0" w:tplc="5D088E30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71DC54B1"/>
    <w:multiLevelType w:val="hybridMultilevel"/>
    <w:tmpl w:val="C6B0DD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0F7D7D"/>
    <w:multiLevelType w:val="hybridMultilevel"/>
    <w:tmpl w:val="0FBC1F40"/>
    <w:lvl w:ilvl="0" w:tplc="0413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num w:numId="1" w16cid:durableId="20903490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56544263">
    <w:abstractNumId w:val="6"/>
  </w:num>
  <w:num w:numId="3" w16cid:durableId="679241264">
    <w:abstractNumId w:val="1"/>
  </w:num>
  <w:num w:numId="4" w16cid:durableId="1771587612">
    <w:abstractNumId w:val="3"/>
  </w:num>
  <w:num w:numId="5" w16cid:durableId="214320466">
    <w:abstractNumId w:val="7"/>
  </w:num>
  <w:num w:numId="6" w16cid:durableId="1874923908">
    <w:abstractNumId w:val="0"/>
  </w:num>
  <w:num w:numId="7" w16cid:durableId="1097408239">
    <w:abstractNumId w:val="5"/>
  </w:num>
  <w:num w:numId="8" w16cid:durableId="1168444230">
    <w:abstractNumId w:val="4"/>
  </w:num>
  <w:num w:numId="9" w16cid:durableId="1081295723">
    <w:abstractNumId w:val="8"/>
  </w:num>
  <w:num w:numId="10" w16cid:durableId="6452844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C04"/>
    <w:rsid w:val="00006CEC"/>
    <w:rsid w:val="00036E66"/>
    <w:rsid w:val="00044726"/>
    <w:rsid w:val="000B2365"/>
    <w:rsid w:val="000E353D"/>
    <w:rsid w:val="000F552A"/>
    <w:rsid w:val="001115BA"/>
    <w:rsid w:val="00131A4F"/>
    <w:rsid w:val="0014612A"/>
    <w:rsid w:val="00146C98"/>
    <w:rsid w:val="00151D87"/>
    <w:rsid w:val="00152D6F"/>
    <w:rsid w:val="00162ED4"/>
    <w:rsid w:val="001779A0"/>
    <w:rsid w:val="00182555"/>
    <w:rsid w:val="0018288A"/>
    <w:rsid w:val="001A6863"/>
    <w:rsid w:val="001B2D34"/>
    <w:rsid w:val="001B5F3D"/>
    <w:rsid w:val="001D00E8"/>
    <w:rsid w:val="00206FE0"/>
    <w:rsid w:val="0022048D"/>
    <w:rsid w:val="002378CE"/>
    <w:rsid w:val="00250138"/>
    <w:rsid w:val="00292186"/>
    <w:rsid w:val="00292B41"/>
    <w:rsid w:val="002B1A9F"/>
    <w:rsid w:val="002C42B0"/>
    <w:rsid w:val="002C7700"/>
    <w:rsid w:val="002D5D7B"/>
    <w:rsid w:val="002D6A11"/>
    <w:rsid w:val="002E167D"/>
    <w:rsid w:val="00372AEF"/>
    <w:rsid w:val="00384D44"/>
    <w:rsid w:val="003A3E4F"/>
    <w:rsid w:val="003B4971"/>
    <w:rsid w:val="003C097E"/>
    <w:rsid w:val="003C24EA"/>
    <w:rsid w:val="003C593F"/>
    <w:rsid w:val="003D2F27"/>
    <w:rsid w:val="003F3969"/>
    <w:rsid w:val="004056EE"/>
    <w:rsid w:val="00406900"/>
    <w:rsid w:val="00407D02"/>
    <w:rsid w:val="00420836"/>
    <w:rsid w:val="0043513A"/>
    <w:rsid w:val="0048074F"/>
    <w:rsid w:val="004B5BFC"/>
    <w:rsid w:val="004D4C6F"/>
    <w:rsid w:val="004E3915"/>
    <w:rsid w:val="004F510D"/>
    <w:rsid w:val="00505491"/>
    <w:rsid w:val="00521AA3"/>
    <w:rsid w:val="005265C9"/>
    <w:rsid w:val="005417D6"/>
    <w:rsid w:val="00541836"/>
    <w:rsid w:val="00542503"/>
    <w:rsid w:val="00546FF6"/>
    <w:rsid w:val="00566CB7"/>
    <w:rsid w:val="0058168F"/>
    <w:rsid w:val="005847D6"/>
    <w:rsid w:val="005B64F5"/>
    <w:rsid w:val="005C2191"/>
    <w:rsid w:val="005D10E5"/>
    <w:rsid w:val="005D32F6"/>
    <w:rsid w:val="005F6443"/>
    <w:rsid w:val="00604C2B"/>
    <w:rsid w:val="00613B2E"/>
    <w:rsid w:val="00621E39"/>
    <w:rsid w:val="0062320C"/>
    <w:rsid w:val="0062575B"/>
    <w:rsid w:val="006278B5"/>
    <w:rsid w:val="006326D2"/>
    <w:rsid w:val="0063321C"/>
    <w:rsid w:val="00641319"/>
    <w:rsid w:val="006444F6"/>
    <w:rsid w:val="00666B79"/>
    <w:rsid w:val="00672D6D"/>
    <w:rsid w:val="00686DE9"/>
    <w:rsid w:val="006A0517"/>
    <w:rsid w:val="006A138A"/>
    <w:rsid w:val="006C14A3"/>
    <w:rsid w:val="006C5AAB"/>
    <w:rsid w:val="006D4F23"/>
    <w:rsid w:val="006E4121"/>
    <w:rsid w:val="006E4B50"/>
    <w:rsid w:val="007053E8"/>
    <w:rsid w:val="00705A53"/>
    <w:rsid w:val="00715F2D"/>
    <w:rsid w:val="00730F1A"/>
    <w:rsid w:val="00745CA6"/>
    <w:rsid w:val="0075338C"/>
    <w:rsid w:val="007658FE"/>
    <w:rsid w:val="007A27B5"/>
    <w:rsid w:val="007C4E38"/>
    <w:rsid w:val="007D5A48"/>
    <w:rsid w:val="007D7B45"/>
    <w:rsid w:val="007E637E"/>
    <w:rsid w:val="007F214F"/>
    <w:rsid w:val="00823EF5"/>
    <w:rsid w:val="00845C07"/>
    <w:rsid w:val="00847DBC"/>
    <w:rsid w:val="00855A89"/>
    <w:rsid w:val="00863FE7"/>
    <w:rsid w:val="00882A31"/>
    <w:rsid w:val="00897C8A"/>
    <w:rsid w:val="008A64F6"/>
    <w:rsid w:val="008B0A8F"/>
    <w:rsid w:val="008C5F17"/>
    <w:rsid w:val="008D3824"/>
    <w:rsid w:val="008E542A"/>
    <w:rsid w:val="008F18D3"/>
    <w:rsid w:val="009174C4"/>
    <w:rsid w:val="009345F6"/>
    <w:rsid w:val="0093573C"/>
    <w:rsid w:val="009618CB"/>
    <w:rsid w:val="00982FD5"/>
    <w:rsid w:val="009B2B7C"/>
    <w:rsid w:val="009B47DB"/>
    <w:rsid w:val="009F1C60"/>
    <w:rsid w:val="00A03A1B"/>
    <w:rsid w:val="00A16016"/>
    <w:rsid w:val="00A23C7C"/>
    <w:rsid w:val="00A25494"/>
    <w:rsid w:val="00A30650"/>
    <w:rsid w:val="00A36572"/>
    <w:rsid w:val="00A421EE"/>
    <w:rsid w:val="00A56528"/>
    <w:rsid w:val="00A71454"/>
    <w:rsid w:val="00A863A5"/>
    <w:rsid w:val="00AB1533"/>
    <w:rsid w:val="00B004E2"/>
    <w:rsid w:val="00B022B5"/>
    <w:rsid w:val="00B32FF6"/>
    <w:rsid w:val="00B3546B"/>
    <w:rsid w:val="00B45C05"/>
    <w:rsid w:val="00B65794"/>
    <w:rsid w:val="00B777CD"/>
    <w:rsid w:val="00B825A4"/>
    <w:rsid w:val="00BB1493"/>
    <w:rsid w:val="00BB3391"/>
    <w:rsid w:val="00BC0B28"/>
    <w:rsid w:val="00BC5C04"/>
    <w:rsid w:val="00C06B88"/>
    <w:rsid w:val="00C15219"/>
    <w:rsid w:val="00C167F6"/>
    <w:rsid w:val="00C4145D"/>
    <w:rsid w:val="00C508D3"/>
    <w:rsid w:val="00C66221"/>
    <w:rsid w:val="00C70F06"/>
    <w:rsid w:val="00C84365"/>
    <w:rsid w:val="00C84DC1"/>
    <w:rsid w:val="00C921D8"/>
    <w:rsid w:val="00C95E54"/>
    <w:rsid w:val="00CD1F55"/>
    <w:rsid w:val="00CF2C90"/>
    <w:rsid w:val="00CF3796"/>
    <w:rsid w:val="00D069C1"/>
    <w:rsid w:val="00D247BB"/>
    <w:rsid w:val="00D55A83"/>
    <w:rsid w:val="00D55B03"/>
    <w:rsid w:val="00D6042B"/>
    <w:rsid w:val="00D6569F"/>
    <w:rsid w:val="00DC07C9"/>
    <w:rsid w:val="00DF2680"/>
    <w:rsid w:val="00DF4C12"/>
    <w:rsid w:val="00E00FB7"/>
    <w:rsid w:val="00E11EBD"/>
    <w:rsid w:val="00E24D57"/>
    <w:rsid w:val="00E27C5B"/>
    <w:rsid w:val="00E477C3"/>
    <w:rsid w:val="00E53FC4"/>
    <w:rsid w:val="00E54AB1"/>
    <w:rsid w:val="00E830DE"/>
    <w:rsid w:val="00EA40D0"/>
    <w:rsid w:val="00EC7BDD"/>
    <w:rsid w:val="00ED0192"/>
    <w:rsid w:val="00EF6CA1"/>
    <w:rsid w:val="00F043C6"/>
    <w:rsid w:val="00F10643"/>
    <w:rsid w:val="00F14876"/>
    <w:rsid w:val="00F20F9F"/>
    <w:rsid w:val="00F4001D"/>
    <w:rsid w:val="00F5215E"/>
    <w:rsid w:val="00F80DAC"/>
    <w:rsid w:val="00F840EB"/>
    <w:rsid w:val="00F84578"/>
    <w:rsid w:val="00F85C41"/>
    <w:rsid w:val="00F86516"/>
    <w:rsid w:val="00FA659D"/>
    <w:rsid w:val="00FE527C"/>
    <w:rsid w:val="00FE5ADC"/>
    <w:rsid w:val="00FF2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C43E04"/>
  <w15:chartTrackingRefBased/>
  <w15:docId w15:val="{7EDBFB67-A797-45D5-9C16-1878AA540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A25494"/>
    <w:pPr>
      <w:keepNext/>
      <w:keepLines/>
      <w:spacing w:before="240" w:after="0"/>
      <w:outlineLvl w:val="0"/>
    </w:pPr>
    <w:rPr>
      <w:rFonts w:ascii="Times" w:eastAsiaTheme="majorEastAsia" w:hAnsi="Times" w:cstheme="majorBidi"/>
      <w:color w:val="0F476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2549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F476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BC5C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C5C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C5C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C5C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C5C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C5C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C5C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25494"/>
    <w:rPr>
      <w:rFonts w:ascii="Times" w:eastAsiaTheme="majorEastAsia" w:hAnsi="Times" w:cstheme="majorBidi"/>
      <w:color w:val="0F4761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A25494"/>
    <w:rPr>
      <w:rFonts w:ascii="Times New Roman" w:eastAsiaTheme="majorEastAsia" w:hAnsi="Times New Roman" w:cstheme="majorBidi"/>
      <w:color w:val="0F4761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BC5C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C5C0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C5C0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C5C0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C5C0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C5C0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C5C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C5C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C5C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C5C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C5C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C5C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BC5C0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C5C0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BC5C0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C5C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C5C0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C5C04"/>
    <w:rPr>
      <w:b/>
      <w:bCs/>
      <w:smallCaps/>
      <w:color w:val="0F4761" w:themeColor="accent1" w:themeShade="BF"/>
      <w:spacing w:val="5"/>
    </w:rPr>
  </w:style>
  <w:style w:type="numbering" w:customStyle="1" w:styleId="Geenlijst1">
    <w:name w:val="Geen lijst1"/>
    <w:next w:val="Geenlijst"/>
    <w:uiPriority w:val="99"/>
    <w:semiHidden/>
    <w:unhideWhenUsed/>
    <w:rsid w:val="00BC5C04"/>
  </w:style>
  <w:style w:type="paragraph" w:styleId="Koptekst">
    <w:name w:val="header"/>
    <w:basedOn w:val="Standaard"/>
    <w:link w:val="KoptekstChar"/>
    <w:uiPriority w:val="99"/>
    <w:unhideWhenUsed/>
    <w:rsid w:val="00BC5C04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KoptekstChar">
    <w:name w:val="Koptekst Char"/>
    <w:basedOn w:val="Standaardalinea-lettertype"/>
    <w:link w:val="Koptekst"/>
    <w:uiPriority w:val="99"/>
    <w:rsid w:val="00BC5C04"/>
    <w:rPr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BC5C04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BC5C04"/>
    <w:rPr>
      <w:kern w:val="0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BC5C04"/>
  </w:style>
  <w:style w:type="paragraph" w:styleId="Geenafstand">
    <w:name w:val="No Spacing"/>
    <w:uiPriority w:val="1"/>
    <w:qFormat/>
    <w:rsid w:val="00BC5C04"/>
    <w:pPr>
      <w:spacing w:after="0" w:line="240" w:lineRule="auto"/>
    </w:pPr>
    <w:rPr>
      <w:kern w:val="0"/>
      <w14:ligatures w14:val="none"/>
    </w:rPr>
  </w:style>
  <w:style w:type="table" w:customStyle="1" w:styleId="Onopgemaaktetabel31">
    <w:name w:val="Onopgemaakte tabel 31"/>
    <w:basedOn w:val="Standaardtabel"/>
    <w:uiPriority w:val="43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Rastertabel1licht1">
    <w:name w:val="Rastertabel 1 licht1"/>
    <w:basedOn w:val="Standaardtabel"/>
    <w:uiPriority w:val="46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Onopgemaaktetabel51">
    <w:name w:val="Onopgemaakte tabel 51"/>
    <w:basedOn w:val="Standaardtabel"/>
    <w:uiPriority w:val="45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Onopgemaaktetabel41">
    <w:name w:val="Onopgemaakte tabel 41"/>
    <w:basedOn w:val="Standaardtabel"/>
    <w:uiPriority w:val="44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jsttabel6kleurrijk1">
    <w:name w:val="Lijsttabel 6 kleurrijk1"/>
    <w:basedOn w:val="Standaardtabel"/>
    <w:uiPriority w:val="51"/>
    <w:rsid w:val="00BC5C04"/>
    <w:pPr>
      <w:spacing w:after="0" w:line="240" w:lineRule="auto"/>
    </w:pPr>
    <w:rPr>
      <w:color w:val="000000"/>
      <w:kern w:val="0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Tekstvantijdelijkeaanduiding">
    <w:name w:val="Placeholder Text"/>
    <w:basedOn w:val="Standaardalinea-lettertype"/>
    <w:uiPriority w:val="99"/>
    <w:semiHidden/>
    <w:rsid w:val="00BC5C04"/>
    <w:rPr>
      <w:color w:val="666666"/>
    </w:rPr>
  </w:style>
  <w:style w:type="table" w:customStyle="1" w:styleId="Rastertabel21">
    <w:name w:val="Rastertabel 21"/>
    <w:basedOn w:val="Standaardtabel"/>
    <w:uiPriority w:val="47"/>
    <w:rsid w:val="00BC5C04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elraster">
    <w:name w:val="Table Grid"/>
    <w:basedOn w:val="Standaardtabel"/>
    <w:uiPriority w:val="39"/>
    <w:rsid w:val="00BC5C0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BC5C0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C5C04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C5C04"/>
    <w:rPr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C5C0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C5C04"/>
    <w:rPr>
      <w:b/>
      <w:bCs/>
      <w:kern w:val="0"/>
      <w:sz w:val="20"/>
      <w:szCs w:val="20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C5C04"/>
    <w:pPr>
      <w:spacing w:after="0" w:line="240" w:lineRule="auto"/>
    </w:pPr>
    <w:rPr>
      <w:rFonts w:ascii="Lucida Grande" w:hAnsi="Lucida Grande" w:cs="Lucida Grande"/>
      <w:kern w:val="0"/>
      <w:sz w:val="18"/>
      <w:szCs w:val="18"/>
      <w14:ligatures w14:val="non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C5C04"/>
    <w:rPr>
      <w:rFonts w:ascii="Lucida Grande" w:hAnsi="Lucida Grande" w:cs="Lucida Grande"/>
      <w:kern w:val="0"/>
      <w:sz w:val="18"/>
      <w:szCs w:val="18"/>
      <w14:ligatures w14:val="none"/>
    </w:rPr>
  </w:style>
  <w:style w:type="paragraph" w:styleId="Revisie">
    <w:name w:val="Revision"/>
    <w:hidden/>
    <w:uiPriority w:val="99"/>
    <w:semiHidden/>
    <w:rsid w:val="00BC5C04"/>
    <w:pPr>
      <w:spacing w:after="0" w:line="240" w:lineRule="auto"/>
    </w:pPr>
    <w:rPr>
      <w:kern w:val="0"/>
      <w14:ligatures w14:val="none"/>
    </w:rPr>
  </w:style>
  <w:style w:type="paragraph" w:styleId="Normaalweb">
    <w:name w:val="Normal (Web)"/>
    <w:basedOn w:val="Standaard"/>
    <w:uiPriority w:val="99"/>
    <w:unhideWhenUsed/>
    <w:rsid w:val="00BC5C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table" w:customStyle="1" w:styleId="Table">
    <w:name w:val="Table"/>
    <w:semiHidden/>
    <w:qFormat/>
    <w:rsid w:val="00BC5C04"/>
    <w:pPr>
      <w:spacing w:after="200" w:line="240" w:lineRule="auto"/>
    </w:pPr>
    <w:rPr>
      <w:rFonts w:ascii="Cambria" w:eastAsia="Cambria" w:hAnsi="Cambria" w:cs="Times New Roman"/>
      <w:kern w:val="0"/>
      <w:sz w:val="24"/>
      <w:szCs w:val="24"/>
      <w:lang w:val="en-US" w:eastAsia="nl-NL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paragraph" w:customStyle="1" w:styleId="Default">
    <w:name w:val="Default"/>
    <w:rsid w:val="00BC5C0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table" w:customStyle="1" w:styleId="Rastertabel211">
    <w:name w:val="Rastertabel 211"/>
    <w:basedOn w:val="Standaardtabel"/>
    <w:uiPriority w:val="47"/>
    <w:rsid w:val="00A421E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jsttabel6kleurrijk11">
    <w:name w:val="Lijsttabel 6 kleurrijk11"/>
    <w:basedOn w:val="Standaardtabel"/>
    <w:uiPriority w:val="51"/>
    <w:rsid w:val="00C921D8"/>
    <w:pPr>
      <w:spacing w:after="0" w:line="240" w:lineRule="auto"/>
    </w:pPr>
    <w:rPr>
      <w:rFonts w:ascii="Aptos" w:eastAsia="Aptos" w:hAnsi="Aptos" w:cs="Times New Roman"/>
      <w:color w:val="000000" w:themeColor="text1"/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astertabel212">
    <w:name w:val="Rastertabel 212"/>
    <w:basedOn w:val="Standaardtabel"/>
    <w:uiPriority w:val="47"/>
    <w:rsid w:val="00F5215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astertabel213">
    <w:name w:val="Rastertabel 213"/>
    <w:basedOn w:val="Standaardtabel"/>
    <w:uiPriority w:val="47"/>
    <w:rsid w:val="0058168F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8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3</TotalTime>
  <Pages>1</Pages>
  <Words>199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ijk, KH van (thorax)</dc:creator>
  <cp:keywords/>
  <dc:description/>
  <cp:lastModifiedBy>BL</cp:lastModifiedBy>
  <cp:revision>166</cp:revision>
  <dcterms:created xsi:type="dcterms:W3CDTF">2024-10-21T11:48:00Z</dcterms:created>
  <dcterms:modified xsi:type="dcterms:W3CDTF">2025-02-18T07:29:00Z</dcterms:modified>
</cp:coreProperties>
</file>